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87114" w14:textId="38C9E590" w:rsidR="00DA4772" w:rsidRPr="005E5269" w:rsidRDefault="00EB78A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E526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UNCTION OF PUMILIO GENES IN HUMAN EMBRYONIC STEM CELLS AND THEIR ROLE IN STEMNESS AND CARDIOMYOGENESIS</w:t>
      </w:r>
    </w:p>
    <w:p w14:paraId="29D6F1CC" w14:textId="77777777" w:rsidR="00DA4772" w:rsidRDefault="00EB78A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lva, I.L.Z. et al.</w:t>
      </w:r>
    </w:p>
    <w:p w14:paraId="3606D74E" w14:textId="788D1548" w:rsidR="00DA4772" w:rsidRDefault="00EB78A3">
      <w:pPr>
        <w:ind w:left="-283" w:right="-29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23E454E" wp14:editId="49F5957B">
            <wp:extent cx="5543550" cy="760668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76066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E6370D" w14:textId="36DABB46" w:rsidR="00741900" w:rsidRPr="00741900" w:rsidRDefault="00741900" w:rsidP="00741900">
      <w:pPr>
        <w:spacing w:after="0" w:line="360" w:lineRule="auto"/>
        <w:ind w:hanging="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r w:rsidRPr="00EF37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Pr="00EF37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EF37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g. Operetta HCS analysis layout.</w:t>
      </w:r>
      <w:bookmarkEnd w:id="0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) Determination of PUM1, PUM2 and OCT4 immunostaining intensity </w:t>
      </w:r>
      <w:proofErr w:type="gramStart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>was performed</w:t>
      </w:r>
      <w:proofErr w:type="gramEnd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Operetta CLS and Harmony Software 4.5 (Perkin Elmer) by analysis sequence in 25 images (20X objective) in triplicate. B) Determination of </w:t>
      </w:r>
      <w:proofErr w:type="spellStart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>eGFP</w:t>
      </w:r>
      <w:proofErr w:type="spellEnd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r w:rsidRPr="0074190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NKX2.5 </w:t>
      </w:r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>cTnT</w:t>
      </w:r>
      <w:proofErr w:type="spellEnd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mmunostaining area </w:t>
      </w:r>
      <w:proofErr w:type="gramStart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>were performed</w:t>
      </w:r>
      <w:proofErr w:type="gramEnd"/>
      <w:r w:rsidRPr="0074190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Operetta CLS and Harmony Software 4.5 (Perkin Elmer) by sequence analysis of 21 images (5X objective) in triplicate.</w:t>
      </w:r>
    </w:p>
    <w:p w14:paraId="749D2D77" w14:textId="77777777" w:rsidR="00741900" w:rsidRPr="00741900" w:rsidRDefault="00741900">
      <w:pPr>
        <w:ind w:left="-283" w:right="-294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741900" w:rsidRPr="00741900"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772"/>
    <w:rsid w:val="005E5269"/>
    <w:rsid w:val="007325B5"/>
    <w:rsid w:val="00741900"/>
    <w:rsid w:val="00C71A0A"/>
    <w:rsid w:val="00DA4772"/>
    <w:rsid w:val="00EB78A3"/>
    <w:rsid w:val="00EF377D"/>
    <w:rsid w:val="00F9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2C84"/>
  <w15:docId w15:val="{4F80E7AE-A187-4AC3-AD41-B93E94E4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230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2301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AC7ED3"/>
    <w:pPr>
      <w:ind w:left="720"/>
      <w:contextualSpacing/>
    </w:p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B7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78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U97K66op92ba0PJBN+5d3vjL8Q==">AMUW2mWXpXL40c8dP/znZcehE8KcScKDa5RSVN1dunD6VF044NQ0odtElFeEhv6lzLJ3o8DPHVSHBXQY9LF4KXdsY6SrR2D9ZMG8xHtfw5jyHCQ5CM9gPv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6378661-CAA2-4086-8851-507E47F73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8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Shigunov</dc:creator>
  <cp:lastModifiedBy>Patrícia Shigunov</cp:lastModifiedBy>
  <cp:revision>3</cp:revision>
  <dcterms:created xsi:type="dcterms:W3CDTF">2020-03-10T16:36:00Z</dcterms:created>
  <dcterms:modified xsi:type="dcterms:W3CDTF">2020-03-27T13:08:00Z</dcterms:modified>
</cp:coreProperties>
</file>